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420" w:firstLineChars="20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Supplementary Table 1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haracteristics of the datasets on the six socioeconomic traits.</w:t>
      </w:r>
    </w:p>
    <w:tbl>
      <w:tblPr>
        <w:tblStyle w:val="3"/>
        <w:tblW w:w="11441" w:type="dxa"/>
        <w:tblInd w:w="-149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983"/>
        <w:gridCol w:w="2402"/>
        <w:gridCol w:w="2860"/>
        <w:gridCol w:w="24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raits</w:t>
            </w:r>
          </w:p>
        </w:tc>
        <w:tc>
          <w:tcPr>
            <w:tcW w:w="198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Dataset identifier in the IEU OpenGWAS database  </w:t>
            </w:r>
          </w:p>
        </w:tc>
        <w:tc>
          <w:tcPr>
            <w:tcW w:w="240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uchscreen question</w:t>
            </w:r>
          </w:p>
        </w:tc>
        <w:tc>
          <w:tcPr>
            <w:tcW w:w="286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Information</w:t>
            </w:r>
          </w:p>
        </w:tc>
        <w:tc>
          <w:tcPr>
            <w:tcW w:w="249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nswer options for touchscreen ques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ge completed full time education</w:t>
            </w:r>
          </w:p>
        </w:tc>
        <w:tc>
          <w:tcPr>
            <w:tcW w:w="198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ukb-b-6134</w:t>
            </w:r>
          </w:p>
        </w:tc>
        <w:tc>
          <w:tcPr>
            <w:tcW w:w="240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t what age did you complete your continuous full time education?</w:t>
            </w:r>
          </w:p>
        </w:tc>
        <w:tc>
          <w:tcPr>
            <w:tcW w:w="286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The following checks were performed: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1) If answer &lt; 5 then rejected; (2) If answer &gt; Participants age then rejected; and (3) If answer &gt; 40 then participant asked to confirm.</w:t>
            </w:r>
          </w:p>
        </w:tc>
        <w:tc>
          <w:tcPr>
            <w:tcW w:w="249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Job involves heavy manual or physical work</w:t>
            </w:r>
          </w:p>
        </w:tc>
        <w:tc>
          <w:tcPr>
            <w:tcW w:w="198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ukb-b-2002</w:t>
            </w:r>
          </w:p>
        </w:tc>
        <w:tc>
          <w:tcPr>
            <w:tcW w:w="240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Does your work involve heavy manual or physical work?</w:t>
            </w:r>
          </w:p>
        </w:tc>
        <w:tc>
          <w:tcPr>
            <w:tcW w:w="28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If the participant activated the Help button they were shown the message: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If you have more than one 'current job' then answer this question for your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AIN job only.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hysical work includes work that involves handling of heavy objects and use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of heavy tools.</w:t>
            </w:r>
          </w:p>
        </w:tc>
        <w:tc>
          <w:tcPr>
            <w:tcW w:w="249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Never/rarely; Sometimes; Usually; Always; Do not know; Prefer not to answer.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Job involves mainly walking or standing</w:t>
            </w:r>
          </w:p>
        </w:tc>
        <w:tc>
          <w:tcPr>
            <w:tcW w:w="19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ukb-b-4461</w:t>
            </w:r>
          </w:p>
        </w:tc>
        <w:tc>
          <w:tcPr>
            <w:tcW w:w="24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oes your work involve walking or standing for most of the time?</w:t>
            </w:r>
          </w:p>
        </w:tc>
        <w:tc>
          <w:tcPr>
            <w:tcW w:w="28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If the participant activated the Help button they were shown the message: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If you have more than one 'current job' then answer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this question your MAIN job only.</w:t>
            </w:r>
          </w:p>
        </w:tc>
        <w:tc>
          <w:tcPr>
            <w:tcW w:w="249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Never/rarely; Sometimes; Usually; Always; Do not know; Prefer not to answer.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verage total household income before tax</w:t>
            </w:r>
          </w:p>
        </w:tc>
        <w:tc>
          <w:tcPr>
            <w:tcW w:w="198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ukb-b-7408</w:t>
            </w:r>
          </w:p>
        </w:tc>
        <w:tc>
          <w:tcPr>
            <w:tcW w:w="240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hat is the average total income before tax received by your HOUSEHOLD?</w:t>
            </w:r>
          </w:p>
        </w:tc>
        <w:tc>
          <w:tcPr>
            <w:tcW w:w="28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If the participant activated the Help button they were shown the message: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If you are unsure of annual household income here are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the weekly and monthly equivalents:</w:t>
            </w:r>
          </w:p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eekly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: less than £346; £346 to £576; £577 to £999; £1000 to £1,923; greater than £1,923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onthly: less than £1,500; £1,500 to £2,499; £2,500 to £4,333; £4,334 to £8,333; greater than £8,333  </w:t>
            </w:r>
          </w:p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9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Less than 18,000; 18,000 to 30,999; 31,000 to 51,999; 52,000 to 100,000; Greater than 100,000; Do not know; Prefer not to answer.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ownsend deprivation index at recruitment</w:t>
            </w:r>
          </w:p>
        </w:tc>
        <w:tc>
          <w:tcPr>
            <w:tcW w:w="198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kb-b-10011</w:t>
            </w:r>
          </w:p>
        </w:tc>
        <w:tc>
          <w:tcPr>
            <w:tcW w:w="240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286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ownsend deprivation index calculated immediately prior to participant joining UK Biobank. Based on the preceding national census output areas. Each participant is assigned a score corresponding to the output area in which their postcode is located.</w:t>
            </w:r>
          </w:p>
        </w:tc>
        <w:tc>
          <w:tcPr>
            <w:tcW w:w="249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ocial isolation/loneliness</w:t>
            </w:r>
          </w:p>
        </w:tc>
        <w:tc>
          <w:tcPr>
            <w:tcW w:w="198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ukb-b-8476</w:t>
            </w:r>
          </w:p>
        </w:tc>
        <w:tc>
          <w:tcPr>
            <w:tcW w:w="240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Do you often feel lonely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?</w:t>
            </w:r>
          </w:p>
        </w:tc>
        <w:tc>
          <w:tcPr>
            <w:tcW w:w="28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If the participant activated the Help button they were shown the message:</w:t>
            </w:r>
          </w:p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ork through these questions quickly and do not think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bout the exact meaning of the question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  <w:tc>
          <w:tcPr>
            <w:tcW w:w="249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Yes; No; Do not know; Prefer not to answer. </w:t>
            </w:r>
          </w:p>
        </w:tc>
      </w:tr>
    </w:tbl>
    <w:p>
      <w:pPr>
        <w:ind w:left="-1459" w:leftChars="-695" w:firstLine="0" w:firstLineChars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NA, not applicable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yNWZiNzdkNDlkYjUxNjNkNzM5YzAxNmU3MmVkZDYifQ=="/>
  </w:docVars>
  <w:rsids>
    <w:rsidRoot w:val="26DA5773"/>
    <w:rsid w:val="086F1F57"/>
    <w:rsid w:val="0B19259B"/>
    <w:rsid w:val="0BC10773"/>
    <w:rsid w:val="0CC25A99"/>
    <w:rsid w:val="14C35A48"/>
    <w:rsid w:val="26DA5773"/>
    <w:rsid w:val="2E2537F6"/>
    <w:rsid w:val="2F0C7E3F"/>
    <w:rsid w:val="310E5666"/>
    <w:rsid w:val="311E4A7F"/>
    <w:rsid w:val="356F34D7"/>
    <w:rsid w:val="384F361E"/>
    <w:rsid w:val="39FA6443"/>
    <w:rsid w:val="3DC0019B"/>
    <w:rsid w:val="43292F95"/>
    <w:rsid w:val="47E34E53"/>
    <w:rsid w:val="573D1FCA"/>
    <w:rsid w:val="5C9F366C"/>
    <w:rsid w:val="5D9E675B"/>
    <w:rsid w:val="5E582D15"/>
    <w:rsid w:val="6D406C99"/>
    <w:rsid w:val="706F4486"/>
    <w:rsid w:val="728F1117"/>
    <w:rsid w:val="78766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4T02:37:00Z</dcterms:created>
  <dc:creator>Administrator</dc:creator>
  <cp:lastModifiedBy>Administrator</cp:lastModifiedBy>
  <dcterms:modified xsi:type="dcterms:W3CDTF">2024-05-16T00:57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8A26ED8ED9AF495387D36F965D5E6E92_11</vt:lpwstr>
  </property>
</Properties>
</file>